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7883C7" w14:textId="77777777" w:rsidR="00F057D9" w:rsidRDefault="00F057D9" w:rsidP="00F057D9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  <w:bookmarkStart w:id="0" w:name="_GoBack"/>
      <w:bookmarkEnd w:id="0"/>
    </w:p>
    <w:p w14:paraId="2E64466E" w14:textId="77777777" w:rsidR="00F057D9" w:rsidRDefault="00F057D9" w:rsidP="00F057D9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57EEBB55" w14:textId="77777777" w:rsidR="00F057D9" w:rsidRDefault="00F057D9" w:rsidP="00F057D9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7C958FC1" w14:textId="77777777" w:rsidR="00F057D9" w:rsidRDefault="00F057D9" w:rsidP="00F057D9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10B8E430" w14:textId="77777777" w:rsidR="00F057D9" w:rsidRDefault="00F057D9" w:rsidP="00F057D9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2016CFB2" w14:textId="77777777" w:rsidR="00F057D9" w:rsidRDefault="00F057D9" w:rsidP="00F057D9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262A935E" w14:textId="77777777" w:rsidR="00F057D9" w:rsidRDefault="00F057D9" w:rsidP="00F057D9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4A643D5D" w14:textId="77777777" w:rsidR="00F057D9" w:rsidRDefault="00F057D9" w:rsidP="00F057D9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0292E5D1" w14:textId="77777777" w:rsidR="00F057D9" w:rsidRDefault="00F057D9" w:rsidP="00F057D9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58872BE9" w14:textId="77777777" w:rsidR="00F057D9" w:rsidRDefault="00F057D9" w:rsidP="00F057D9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54AC7132" w14:textId="77777777" w:rsidR="00F057D9" w:rsidRDefault="00F057D9" w:rsidP="00F057D9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767F7D0D" w14:textId="77777777" w:rsidR="00F057D9" w:rsidRDefault="00F057D9" w:rsidP="00F057D9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13ED5F86" w14:textId="77777777" w:rsidR="00F057D9" w:rsidRDefault="00F057D9" w:rsidP="00F057D9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14765EA4" w14:textId="77777777" w:rsidR="00F057D9" w:rsidRDefault="00F057D9" w:rsidP="00F057D9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1C196D95" w14:textId="77777777" w:rsidR="00F057D9" w:rsidRDefault="00F057D9" w:rsidP="00F057D9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168DA2DB" w14:textId="77777777" w:rsidR="00F057D9" w:rsidRDefault="00F057D9" w:rsidP="00F057D9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52AD681A" w14:textId="77777777" w:rsidR="00F057D9" w:rsidRDefault="00F057D9" w:rsidP="00F057D9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617F7E4B" w14:textId="77777777" w:rsidR="00F057D9" w:rsidRDefault="00F057D9" w:rsidP="00F057D9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731CDCB5" w14:textId="77777777" w:rsidR="00F057D9" w:rsidRDefault="00F057D9" w:rsidP="00F057D9">
      <w:pPr>
        <w:spacing w:after="0" w:line="240" w:lineRule="auto"/>
        <w:jc w:val="center"/>
        <w:rPr>
          <w:rFonts w:ascii="Times New Roman" w:eastAsia="Times New Roman" w:hAnsi="Times New Roman" w:cs="Times New Roman"/>
          <w:sz w:val="20"/>
          <w:szCs w:val="20"/>
        </w:rPr>
      </w:pPr>
    </w:p>
    <w:p w14:paraId="354C0750" w14:textId="77777777" w:rsidR="00F057D9" w:rsidRDefault="00F057D9" w:rsidP="00F057D9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52"/>
          <w:szCs w:val="52"/>
        </w:rPr>
      </w:pPr>
    </w:p>
    <w:p w14:paraId="40C14FC5" w14:textId="77777777" w:rsidR="00F057D9" w:rsidRPr="00F057D9" w:rsidRDefault="00F057D9" w:rsidP="00F057D9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color w:val="000000"/>
          <w:sz w:val="52"/>
          <w:szCs w:val="52"/>
        </w:rPr>
        <w:sectPr w:rsidR="00F057D9" w:rsidRPr="00F057D9" w:rsidSect="00F057D9">
          <w:pgSz w:w="15840" w:h="12240" w:orient="landscape"/>
          <w:pgMar w:top="180" w:right="630" w:bottom="180" w:left="360" w:header="720" w:footer="720" w:gutter="0"/>
          <w:cols w:space="720"/>
          <w:docGrid w:linePitch="360"/>
        </w:sectPr>
      </w:pPr>
      <w:r w:rsidRPr="00F057D9">
        <w:rPr>
          <w:rFonts w:ascii="Times New Roman" w:eastAsia="Times New Roman" w:hAnsi="Times New Roman" w:cs="Times New Roman"/>
          <w:b/>
          <w:sz w:val="52"/>
          <w:szCs w:val="52"/>
        </w:rPr>
        <w:t>Supplementary Material</w:t>
      </w:r>
    </w:p>
    <w:p w14:paraId="531E0BE3" w14:textId="77777777" w:rsidR="00F057D9" w:rsidRPr="00F057D9" w:rsidRDefault="00F057D9" w:rsidP="00F057D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057D9">
        <w:rPr>
          <w:rFonts w:ascii="Times New Roman" w:eastAsia="Times New Roman" w:hAnsi="Times New Roman" w:cs="Times New Roman"/>
          <w:sz w:val="20"/>
          <w:szCs w:val="20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sz w:val="20"/>
          <w:szCs w:val="20"/>
        </w:rPr>
        <w:t>S</w:t>
      </w:r>
      <w:r w:rsidRPr="00F057D9">
        <w:rPr>
          <w:rFonts w:ascii="Times New Roman" w:eastAsia="Times New Roman" w:hAnsi="Times New Roman" w:cs="Times New Roman"/>
          <w:sz w:val="20"/>
          <w:szCs w:val="20"/>
        </w:rPr>
        <w:t xml:space="preserve">1: </w:t>
      </w:r>
      <w:r w:rsidRPr="00F057D9">
        <w:rPr>
          <w:rFonts w:ascii="Times New Roman" w:eastAsia="Times New Roman" w:hAnsi="Times New Roman" w:cs="Times New Roman"/>
          <w:noProof/>
          <w:color w:val="000000"/>
          <w:sz w:val="20"/>
          <w:szCs w:val="20"/>
        </w:rPr>
        <w:t>physico</w:t>
      </w:r>
      <w:r w:rsidRPr="00F057D9">
        <w:rPr>
          <w:rFonts w:ascii="Times New Roman" w:eastAsia="Times New Roman" w:hAnsi="Times New Roman" w:cs="Times New Roman"/>
          <w:color w:val="000000"/>
          <w:sz w:val="20"/>
          <w:szCs w:val="20"/>
        </w:rPr>
        <w:t>–chemical parameters of individual tap water obtained from the study area (</w:t>
      </w:r>
      <w:proofErr w:type="spellStart"/>
      <w:r w:rsidRPr="00F057D9">
        <w:rPr>
          <w:rFonts w:ascii="Times New Roman" w:eastAsia="Times New Roman" w:hAnsi="Times New Roman" w:cs="Times New Roman"/>
          <w:color w:val="000000"/>
          <w:sz w:val="20"/>
          <w:szCs w:val="20"/>
        </w:rPr>
        <w:t>n</w:t>
      </w:r>
      <w:r w:rsidRPr="00F057D9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d</w:t>
      </w:r>
      <w:proofErr w:type="spellEnd"/>
      <w:r w:rsidRPr="00F057D9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63 from 21 different taps)</w:t>
      </w:r>
    </w:p>
    <w:tbl>
      <w:tblPr>
        <w:tblW w:w="14877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746"/>
        <w:gridCol w:w="746"/>
        <w:gridCol w:w="668"/>
        <w:gridCol w:w="746"/>
        <w:gridCol w:w="784"/>
        <w:gridCol w:w="746"/>
        <w:gridCol w:w="747"/>
        <w:gridCol w:w="746"/>
        <w:gridCol w:w="746"/>
        <w:gridCol w:w="746"/>
        <w:gridCol w:w="746"/>
        <w:gridCol w:w="747"/>
        <w:gridCol w:w="746"/>
        <w:gridCol w:w="746"/>
        <w:gridCol w:w="746"/>
        <w:gridCol w:w="746"/>
        <w:gridCol w:w="746"/>
        <w:gridCol w:w="746"/>
        <w:gridCol w:w="740"/>
        <w:gridCol w:w="747"/>
      </w:tblGrid>
      <w:tr w:rsidR="00F2115C" w:rsidRPr="00F057D9" w14:paraId="564D9E0C" w14:textId="77777777" w:rsidTr="00F2115C">
        <w:trPr>
          <w:trHeight w:val="230"/>
        </w:trPr>
        <w:tc>
          <w:tcPr>
            <w:tcW w:w="746" w:type="dxa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14:paraId="42BADCB4" w14:textId="77777777" w:rsidR="00F2115C" w:rsidRPr="00F057D9" w:rsidRDefault="00F2115C" w:rsidP="00F211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ample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B1CC0C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tat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bottom"/>
            <w:hideMark/>
          </w:tcPr>
          <w:p w14:paraId="60ED95FD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H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59FFC81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DS (mg/l)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5A6A26D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EC (µS/cm)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4B206F7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Temp (</w:t>
            </w: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o</w:t>
            </w: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)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CC203A0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lka (mg/l)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4A11FF6B" w14:textId="6DCA284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l</w:t>
            </w: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–</w:t>
            </w: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mg/l)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2F809419" w14:textId="5E23832C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O</w:t>
            </w: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</w:rPr>
              <w:t>3</w:t>
            </w: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2–</w:t>
            </w: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mg/l)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62642F29" w14:textId="37E32A1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CO</w:t>
            </w: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</w:rPr>
              <w:t>3</w:t>
            </w: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–</w:t>
            </w: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mg/l)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8721901" w14:textId="4B807C0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O</w:t>
            </w: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</w:rPr>
              <w:t>4</w:t>
            </w: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2–</w:t>
            </w: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</w:rPr>
              <w:t xml:space="preserve"> </w:t>
            </w: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mg/l)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C35FE6D" w14:textId="5A9017E6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</w:t>
            </w: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</w:rPr>
              <w:t>3</w:t>
            </w: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–</w:t>
            </w: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mg/l)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0B9E242" w14:textId="3077BB3C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</w:t>
            </w: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–</w:t>
            </w: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mg/l)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E6E64E2" w14:textId="7579EF99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a</w:t>
            </w: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+</w:t>
            </w: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mg/l)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3C20D7F1" w14:textId="3EB5AA7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K</w:t>
            </w: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+</w:t>
            </w: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mg/l)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530907F9" w14:textId="1583738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a</w:t>
            </w: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2+</w:t>
            </w: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mg/l)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135731" w14:textId="325E778F" w:rsidR="00F2115C" w:rsidRPr="00F057D9" w:rsidRDefault="00F2115C" w:rsidP="00F2115C">
            <w:pPr>
              <w:tabs>
                <w:tab w:val="left" w:pos="51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g</w:t>
            </w: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 xml:space="preserve">2+ </w:t>
            </w: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mg/l)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C83C9FB" w14:textId="0F336AB3" w:rsidR="00F2115C" w:rsidRPr="00F057D9" w:rsidRDefault="00F2115C" w:rsidP="00F2115C">
            <w:pPr>
              <w:tabs>
                <w:tab w:val="left" w:pos="515"/>
              </w:tabs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Fe</w:t>
            </w: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2+</w:t>
            </w: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mg/l)</w:t>
            </w:r>
          </w:p>
        </w:tc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06E85297" w14:textId="4BD1F4E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n (mg/l)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14:paraId="19B52B5F" w14:textId="2A45374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O</w:t>
            </w: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bscript"/>
              </w:rPr>
              <w:t>2</w:t>
            </w: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(mg/l)</w:t>
            </w:r>
          </w:p>
        </w:tc>
      </w:tr>
      <w:tr w:rsidR="00F2115C" w:rsidRPr="00F057D9" w14:paraId="138D967E" w14:textId="77777777" w:rsidTr="00F2115C">
        <w:trPr>
          <w:trHeight w:val="230"/>
        </w:trPr>
        <w:tc>
          <w:tcPr>
            <w:tcW w:w="746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14:paraId="7AB51796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1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1056BE8B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AD8A772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.5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49CAF29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440.67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9F87D5A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11.0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CEDCE26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4.43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A0A4339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3.0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6C1BD1F" w14:textId="1B3D317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34.2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18118D1" w14:textId="36B4891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9.3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9A56ABF" w14:textId="7176AFBC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59.2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9FCE2A6" w14:textId="5532F3F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19.57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58FDC2A" w14:textId="28525AA3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.4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E5A7DD3" w14:textId="4CBEB9B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AFDF346" w14:textId="5F08D72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13.9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B6AB139" w14:textId="187DB1D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8.0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71DCE05" w14:textId="1F779A0C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6.6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746314" w14:textId="6D1D6AE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65.1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D756876" w14:textId="260EDAD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C355E1D" w14:textId="1EAC750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6688A47" w14:textId="1816355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40</w:t>
            </w:r>
          </w:p>
        </w:tc>
      </w:tr>
      <w:tr w:rsidR="00F2115C" w:rsidRPr="00F057D9" w14:paraId="68128D82" w14:textId="77777777" w:rsidTr="00F2115C">
        <w:trPr>
          <w:trHeight w:val="230"/>
        </w:trPr>
        <w:tc>
          <w:tcPr>
            <w:tcW w:w="74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9D32B4D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4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5310668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CFB106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C72D16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35.6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199337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382.1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315FDF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37E560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6754EA" w14:textId="79D8E35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2.3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3161F5" w14:textId="7BE599B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.9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58CAC8" w14:textId="592DE3A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52.8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681D0A" w14:textId="5CD33EC3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7.0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2F064A" w14:textId="1AE823A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A69BE6" w14:textId="4BE7B6E3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110FE4" w14:textId="6AF7815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8.5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9B4A7C" w14:textId="141BDA4C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855AC6" w14:textId="00ADD05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.5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5E398" w14:textId="1C9A5A5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.8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F85510" w14:textId="4F26BD2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E43FD3" w14:textId="209955A3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71428A" w14:textId="4B5F9E9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</w:p>
        </w:tc>
      </w:tr>
      <w:tr w:rsidR="00F2115C" w:rsidRPr="00F057D9" w14:paraId="51B71C1F" w14:textId="77777777" w:rsidTr="00F2115C">
        <w:trPr>
          <w:trHeight w:val="230"/>
        </w:trPr>
        <w:tc>
          <w:tcPr>
            <w:tcW w:w="746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2ACBAB37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6274218A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C378CB1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.22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A1D28D0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949.00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BB3641D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262.0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C14A159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3.1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E7EB411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6.55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DCEB6C1" w14:textId="6D531BA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26.2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E460E5C" w14:textId="7B12793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4.3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2BFEBE4" w14:textId="3CBD361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38.9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7C979D9" w14:textId="54AE0F7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00.1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7544297" w14:textId="2074A2CB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009CEEF" w14:textId="136003A6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3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68B5CA5" w14:textId="6FA6CB5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95.0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B6DEBD9" w14:textId="072CF59B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.4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2FDCFBB" w14:textId="583F571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3.2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3AD173" w14:textId="68876C6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76.0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E1701FE" w14:textId="7CD4C3C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2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3B42491" w14:textId="32F004C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0EBD0D3" w14:textId="675ACABC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.67</w:t>
            </w:r>
          </w:p>
        </w:tc>
      </w:tr>
      <w:tr w:rsidR="00F2115C" w:rsidRPr="00F057D9" w14:paraId="49492528" w14:textId="77777777" w:rsidTr="00F2115C">
        <w:trPr>
          <w:trHeight w:val="230"/>
        </w:trPr>
        <w:tc>
          <w:tcPr>
            <w:tcW w:w="74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8BEB98F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4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7E19D28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6EB43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8C3A1C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93.3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9E3D08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858.4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983539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3E92F7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98DD9B" w14:textId="52C9717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3.0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7A4EE9" w14:textId="025F90C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.0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0536D2" w14:textId="72F7F53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3.3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14CC9D" w14:textId="560B1E2B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1.6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FA70F6" w14:textId="57BFF7C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.2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D66E16" w14:textId="6578C15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CC639D" w14:textId="23D7261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.8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163422" w14:textId="6B5F7D8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DADBBC" w14:textId="2FB58D1B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1.9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53A0F3" w14:textId="2E5788BC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0.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2C9DE8" w14:textId="42EA740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B28241" w14:textId="27F8B56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3BE190" w14:textId="7402AFF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55</w:t>
            </w:r>
          </w:p>
        </w:tc>
      </w:tr>
      <w:tr w:rsidR="00F2115C" w:rsidRPr="00F057D9" w14:paraId="354FBC95" w14:textId="77777777" w:rsidTr="00F2115C">
        <w:trPr>
          <w:trHeight w:val="230"/>
        </w:trPr>
        <w:tc>
          <w:tcPr>
            <w:tcW w:w="746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16235330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3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643B223D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B9D7B24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.2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389ED04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453.33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D56A399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274.0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FCEE2D9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4.97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EE1767F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6.0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A8BD3E8" w14:textId="37C3EA0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46.2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14D4918" w14:textId="465C4903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3.0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60967F3" w14:textId="0F601A3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05.4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1E5CC90" w14:textId="7681D24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59.87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7E590BF" w14:textId="2FD0A9D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.8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929895" w14:textId="649DC566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55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CEEC075" w14:textId="0ACD714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10.2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E5A36DF" w14:textId="54C22BEC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.5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5F7F834" w14:textId="23505EF6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18.3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90CCDD" w14:textId="6F2566C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8.2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4F9D202" w14:textId="0BFF3FA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EFA7EE1" w14:textId="33032D2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AE243CB" w14:textId="1C63F99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47</w:t>
            </w:r>
          </w:p>
        </w:tc>
      </w:tr>
      <w:tr w:rsidR="00F2115C" w:rsidRPr="00F057D9" w14:paraId="42F59DCD" w14:textId="77777777" w:rsidTr="00F2115C">
        <w:trPr>
          <w:trHeight w:val="230"/>
        </w:trPr>
        <w:tc>
          <w:tcPr>
            <w:tcW w:w="74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F0260F1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4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94DDBF6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FC411D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5AB9B9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02.5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93ACEB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401.8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5DB4D9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EFBDE0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541A6E" w14:textId="5CCA546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2.2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86E8EB" w14:textId="3F84EAA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A0C43A" w14:textId="57C471A9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2.9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94C129" w14:textId="5ACF7DB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3.3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C2FE6F" w14:textId="791509F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91DF76" w14:textId="13AACCF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A7DF89" w14:textId="56B6AA26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7.1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37644F" w14:textId="1FAD2F7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1006DD" w14:textId="0D9799E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8.5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1A5EB6" w14:textId="08E5531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7.7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E40FCB" w14:textId="46949B2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3ED1D6" w14:textId="4E605F5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04D895" w14:textId="3E23E21B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F2115C" w:rsidRPr="00F057D9" w14:paraId="0E4BF275" w14:textId="77777777" w:rsidTr="00F2115C">
        <w:trPr>
          <w:trHeight w:val="230"/>
        </w:trPr>
        <w:tc>
          <w:tcPr>
            <w:tcW w:w="746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63B39ADC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4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7C48DE82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28D1358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.9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92BE305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79.33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3B11EAB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65.3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CF25685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5.2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7EE0255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3.9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0DC64CD" w14:textId="40B167A6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3.5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213D1DC" w14:textId="5CD682D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5.6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C0DB3CF" w14:textId="645709E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79.0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4B7DA46" w14:textId="0B996C6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2.27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C3D939B" w14:textId="5964551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2A29F6" w14:textId="1A871E8B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65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1549BE4" w14:textId="77AE0D6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3.1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5ED59F6" w14:textId="301AC07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.0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DA10DEE" w14:textId="38331FB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7.2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8CE448" w14:textId="60B0541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8.5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6A03BF4" w14:textId="235CE5E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8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C28C6F9" w14:textId="34E9178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366154C" w14:textId="5A781C0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.37</w:t>
            </w:r>
          </w:p>
        </w:tc>
      </w:tr>
      <w:tr w:rsidR="00F2115C" w:rsidRPr="00F057D9" w14:paraId="1ADE90D0" w14:textId="77777777" w:rsidTr="00F2115C">
        <w:trPr>
          <w:trHeight w:val="230"/>
        </w:trPr>
        <w:tc>
          <w:tcPr>
            <w:tcW w:w="74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2A130EC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4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CDE8CF9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311FD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65CF1C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7.1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C7217D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92.6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5C9AB7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5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A8444E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515EC5" w14:textId="2D2B1FF6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8.8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AD7DC4" w14:textId="4776F3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.1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1A21F2" w14:textId="72CF43AC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4.3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9540F8" w14:textId="75547D0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0.0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EA2DE8" w14:textId="773193B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7A0846" w14:textId="4CAB6E0C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EFDF86" w14:textId="58E35A1C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.9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5EBAAD" w14:textId="1B30FA9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2C2BA9" w14:textId="1208712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.3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C350C1" w14:textId="67960669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93A2D5" w14:textId="2769AE9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DAC2EC" w14:textId="29F5199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74AB5A" w14:textId="087F6C7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59</w:t>
            </w:r>
          </w:p>
        </w:tc>
      </w:tr>
      <w:tr w:rsidR="00F2115C" w:rsidRPr="00F057D9" w14:paraId="11AF35DC" w14:textId="77777777" w:rsidTr="00F2115C">
        <w:trPr>
          <w:trHeight w:val="230"/>
        </w:trPr>
        <w:tc>
          <w:tcPr>
            <w:tcW w:w="746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67662B5D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559A8AA4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4C59916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.4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B8E9CDC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290.67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92482C8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28.3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8BA0AD9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6.23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43EF8A8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7.4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ED605FF" w14:textId="49F8A15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31.3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3B0CD9F" w14:textId="3BAABCD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5.3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E57ED41" w14:textId="5F6C3F5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42.6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E3593FA" w14:textId="7683569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40.63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87AD4F5" w14:textId="00A37F63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.8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27908A3" w14:textId="67A99AF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B488D80" w14:textId="425086E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01.7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96940D1" w14:textId="2C8CFEE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.8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5E8592E" w14:textId="0C4BBA1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7.3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B13691" w14:textId="0180DC1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87.9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DB22FF2" w14:textId="10918459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.96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7E64907" w14:textId="4923194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88C83F6" w14:textId="31C943E6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73</w:t>
            </w:r>
          </w:p>
        </w:tc>
      </w:tr>
      <w:tr w:rsidR="00F2115C" w:rsidRPr="00F057D9" w14:paraId="5AE9533B" w14:textId="77777777" w:rsidTr="00F2115C">
        <w:trPr>
          <w:trHeight w:val="230"/>
        </w:trPr>
        <w:tc>
          <w:tcPr>
            <w:tcW w:w="74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9B1E2F6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4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85CA706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8058BC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D9100C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40.63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49577B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43.0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ADC938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0D6ABF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8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C4EF8A" w14:textId="0F05732C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7.3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2645EB" w14:textId="66DB902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.3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76817D" w14:textId="22EE72A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1.8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5267C2" w14:textId="630C385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3.3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636508" w14:textId="7F122E2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AEE4D1" w14:textId="70AC244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279895" w14:textId="6721AFB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8.1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155A34" w14:textId="4056828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326112" w14:textId="02A98C3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.0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BD8BB2" w14:textId="47890293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.2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C2C3C1" w14:textId="3FCB076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DCC99B" w14:textId="720A5FC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2F4150" w14:textId="2C6475A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51</w:t>
            </w:r>
          </w:p>
        </w:tc>
      </w:tr>
      <w:tr w:rsidR="00F2115C" w:rsidRPr="00F057D9" w14:paraId="7885B449" w14:textId="77777777" w:rsidTr="00F2115C">
        <w:trPr>
          <w:trHeight w:val="230"/>
        </w:trPr>
        <w:tc>
          <w:tcPr>
            <w:tcW w:w="746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442AEEFA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6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3E1EBFEB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CB55EB5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.98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4FF1269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901.33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871F2A8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463.6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676C675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4.95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5A875E1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8.3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ABF30D9" w14:textId="6F006D0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84.0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3C1D543" w14:textId="2E5524F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1.0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C71F69F" w14:textId="79B81FA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79.5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B0EF93F" w14:textId="351443A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75.03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87CA44D" w14:textId="6748D29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C6AD1CF" w14:textId="16F839AB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59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0B80393" w14:textId="034FE8FB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57.3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E6E03ED" w14:textId="1A4B0D5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.1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D99A006" w14:textId="44261CC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7.0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23A4DD6" w14:textId="6E34AA8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9.0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99CC2A5" w14:textId="01361EF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DE4242E" w14:textId="76D751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44CFCA8" w14:textId="52B4B81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.50</w:t>
            </w:r>
          </w:p>
        </w:tc>
      </w:tr>
      <w:tr w:rsidR="00F2115C" w:rsidRPr="00F057D9" w14:paraId="1837069D" w14:textId="77777777" w:rsidTr="00F2115C">
        <w:trPr>
          <w:trHeight w:val="230"/>
        </w:trPr>
        <w:tc>
          <w:tcPr>
            <w:tcW w:w="74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3C624D01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4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230FC34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480C64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102655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28.4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9B41BB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54.5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3554E9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076567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.7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CA1CCC" w14:textId="6F73363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.7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BFAC08" w14:textId="59B4C4B9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.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146BBA" w14:textId="60305BE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2.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75A7EC" w14:textId="32ED512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5.3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B7CB0C" w14:textId="7039793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105DAD" w14:textId="4BC91D6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F55BAE" w14:textId="224CF459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0.4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CB17A0" w14:textId="68114DF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5620CE" w14:textId="2CCAF02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.5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9D6D4" w14:textId="757EDC46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.4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3543D7" w14:textId="2E5536D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789A78" w14:textId="3A9CF299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CAE81B" w14:textId="26739DA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11</w:t>
            </w:r>
          </w:p>
        </w:tc>
      </w:tr>
      <w:tr w:rsidR="00F2115C" w:rsidRPr="00F057D9" w14:paraId="115D768A" w14:textId="77777777" w:rsidTr="00F2115C">
        <w:trPr>
          <w:trHeight w:val="230"/>
        </w:trPr>
        <w:tc>
          <w:tcPr>
            <w:tcW w:w="746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12056E5C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7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7567712C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C6D9634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.4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3280E0D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932.33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2AFD54D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72.6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E96B6E0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4.8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6F2894B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0.06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189B486" w14:textId="672C94C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85.4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ADF4DF3" w14:textId="1EE6A18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3.0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B71A3D4" w14:textId="39324C1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00.2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1A6DEC6" w14:textId="58DDF07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38.9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9BD14FD" w14:textId="3FC0DB2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.1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D54DBF6" w14:textId="7D7AC34C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5DB1D8D" w14:textId="20D652B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97.5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209A854" w14:textId="41C705A3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.8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78B6CE3" w14:textId="6ADAED7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5.6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C08788" w14:textId="1ED5648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2.6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ADD4084" w14:textId="3116173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500F20D" w14:textId="35069663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052BE5B" w14:textId="38C0086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.20</w:t>
            </w:r>
          </w:p>
        </w:tc>
      </w:tr>
      <w:tr w:rsidR="00F2115C" w:rsidRPr="00F057D9" w14:paraId="474F3B3A" w14:textId="77777777" w:rsidTr="00F2115C">
        <w:trPr>
          <w:trHeight w:val="230"/>
        </w:trPr>
        <w:tc>
          <w:tcPr>
            <w:tcW w:w="74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9993891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4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61BE181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A6C8A3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6BE697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54.6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9EC5F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51.4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6DD738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E66FF7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620A6E" w14:textId="006DAF0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1.5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37048A" w14:textId="0A77AA99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7C7D13" w14:textId="07F8C61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2.0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D71CCA" w14:textId="27A5713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0.8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7857E4" w14:textId="1397083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8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698A42" w14:textId="69A33F9B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D06586" w14:textId="0DF8686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2.4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D39928" w14:textId="50AA10A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A7397C" w14:textId="07866E8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.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0E5221" w14:textId="7B7EC66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.8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5510BE" w14:textId="05B67AA3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701E2E" w14:textId="76E2033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42A20A" w14:textId="2207AF1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30</w:t>
            </w:r>
          </w:p>
        </w:tc>
      </w:tr>
      <w:tr w:rsidR="00F2115C" w:rsidRPr="00F057D9" w14:paraId="2CDCD78B" w14:textId="77777777" w:rsidTr="00F2115C">
        <w:trPr>
          <w:trHeight w:val="230"/>
        </w:trPr>
        <w:tc>
          <w:tcPr>
            <w:tcW w:w="746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459FFD5B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8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25C76B5F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E6ED0C9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.2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C4C8E7B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234.00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002C80C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38.3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5C13326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6.13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FD41AE2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6.62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7184763" w14:textId="4F2D5F1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61.4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9778166" w14:textId="292333B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4.6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F792377" w14:textId="2068212B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57.8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5527B59" w14:textId="14115E9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44.3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852ED7B" w14:textId="157F830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.1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6D5B6B" w14:textId="36CC0709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06D741B" w14:textId="395ED09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15.1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20C035B" w14:textId="6A2E804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.4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1E981D7" w14:textId="7F8CF60C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15.3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A2387FC" w14:textId="498DD66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1.5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626EF65" w14:textId="3600935C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EBACAD0" w14:textId="2E42B86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F034E3A" w14:textId="7B8A634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.63</w:t>
            </w:r>
          </w:p>
        </w:tc>
      </w:tr>
      <w:tr w:rsidR="00F2115C" w:rsidRPr="00F057D9" w14:paraId="691A2115" w14:textId="77777777" w:rsidTr="00F2115C">
        <w:trPr>
          <w:trHeight w:val="230"/>
        </w:trPr>
        <w:tc>
          <w:tcPr>
            <w:tcW w:w="74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F45CC7C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4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3C2747C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FB7ECD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3C82CC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17.36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729D8E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50.5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133B6E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DBEBEA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1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F63AB7" w14:textId="0EF0DBBB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1.0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3735A2" w14:textId="214162E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.5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D305B5" w14:textId="39ECA76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7.6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8ECB0A" w14:textId="0004D38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3.3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103A1D" w14:textId="335FA8B3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7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E151FC" w14:textId="4C36A30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925190" w14:textId="773C13EB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8.2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4FD1C8" w14:textId="09FD18D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2FE902" w14:textId="61B6F7D6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0.5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9F4F31" w14:textId="6165F80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.5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0AB53D" w14:textId="671327F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D7B1E2" w14:textId="21B0761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D02B4E" w14:textId="5C3B30A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33</w:t>
            </w:r>
          </w:p>
        </w:tc>
      </w:tr>
      <w:tr w:rsidR="00F2115C" w:rsidRPr="00F057D9" w14:paraId="611ECD46" w14:textId="77777777" w:rsidTr="00F2115C">
        <w:trPr>
          <w:trHeight w:val="230"/>
        </w:trPr>
        <w:tc>
          <w:tcPr>
            <w:tcW w:w="746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2A7402FD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9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3FA36E04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BC05B94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.0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D862B96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98.33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F42E5D8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39.3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4786CD5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4.8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AF3E74C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4.0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9FCFFC4" w14:textId="79AF4D3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47.0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9ECBBAD" w14:textId="2FBDF91C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2.3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3FFC839" w14:textId="622D935C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78.8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6B0F145" w14:textId="323C2AC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21.57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D24D79A" w14:textId="26D8762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.3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8E4BA6" w14:textId="671A588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97032BF" w14:textId="4725949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04.0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0579058" w14:textId="6DE109C9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.7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A495A55" w14:textId="3CEEC19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5.3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34E6C10" w14:textId="1FE894C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2.6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B1B4AF7" w14:textId="1520A74C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117C8A3" w14:textId="453CC45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878E610" w14:textId="045339AB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77</w:t>
            </w:r>
          </w:p>
        </w:tc>
      </w:tr>
      <w:tr w:rsidR="00F2115C" w:rsidRPr="00F057D9" w14:paraId="3005BC0A" w14:textId="77777777" w:rsidTr="00F2115C">
        <w:trPr>
          <w:trHeight w:val="230"/>
        </w:trPr>
        <w:tc>
          <w:tcPr>
            <w:tcW w:w="74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5B5F1FC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4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0113E8A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9926DA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743031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35.3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69AE14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75.3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480CC8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1F347D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2D8577" w14:textId="72B80D6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.4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365E8FD" w14:textId="7B6EA87C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9.2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448D3E" w14:textId="51AFADB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0.7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EB51AC" w14:textId="276CC97B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6.4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A91EA2" w14:textId="6896B836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C6234" w14:textId="78C32A53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08FD1B" w14:textId="6A2D14B3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9.6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E29686" w14:textId="00303626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B588D7" w14:textId="32B2111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.7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C6C77C" w14:textId="38A19D7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7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4F8B2E" w14:textId="5530893C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9B2CD7" w14:textId="47C28FF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1418BC" w14:textId="078C3336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78</w:t>
            </w:r>
          </w:p>
        </w:tc>
      </w:tr>
      <w:tr w:rsidR="00F2115C" w:rsidRPr="00F057D9" w14:paraId="73327BE2" w14:textId="77777777" w:rsidTr="00F2115C">
        <w:trPr>
          <w:trHeight w:val="230"/>
        </w:trPr>
        <w:tc>
          <w:tcPr>
            <w:tcW w:w="746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670B9A01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1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4320186A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155849B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.32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8CD0FF2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897.67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DE95E07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506.3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CC90557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6.6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6DEA96F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9.3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716BE19" w14:textId="42C094E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67.9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E879675" w14:textId="1724CE3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5.0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AD04F4C" w14:textId="5E61407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03.3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47EF0C0" w14:textId="5461D1D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15.0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4E6BCF0" w14:textId="3B2F8DD9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.3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FD88A43" w14:textId="723BB8F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2EAE5BB" w14:textId="7258ABF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86.7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87C06A9" w14:textId="32E7398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.5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9183F10" w14:textId="5E1A72C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8.0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E77B949" w14:textId="2B23D1E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7.7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2380F18" w14:textId="21AEAED3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BA7F417" w14:textId="0E18B196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54C179C" w14:textId="056C7E0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.23</w:t>
            </w:r>
          </w:p>
        </w:tc>
      </w:tr>
      <w:tr w:rsidR="00F2115C" w:rsidRPr="00F057D9" w14:paraId="4081FFE4" w14:textId="77777777" w:rsidTr="00F2115C">
        <w:trPr>
          <w:trHeight w:val="230"/>
        </w:trPr>
        <w:tc>
          <w:tcPr>
            <w:tcW w:w="74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2C7807D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4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6A99311F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FE59E4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CB3B52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055.8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AF9B2C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67.9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E0AD6B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69B1D1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.5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D797DD" w14:textId="60A84A06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2.3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E9B334" w14:textId="785E6B89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.8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11E4EC" w14:textId="1EAC973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3.7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880894" w14:textId="19F2A239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9.8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BDDD40" w14:textId="7AAE8E0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19EDC0" w14:textId="7833136C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DD9EAB" w14:textId="6145AB6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2.4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1CC55C" w14:textId="3ABF28A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CC3FF2" w14:textId="23F0F0A9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.5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017117" w14:textId="183755D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6.0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BE2BD6" w14:textId="4CD99EC9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A49392" w14:textId="0CAE5723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BE3847" w14:textId="4D94C926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45</w:t>
            </w:r>
          </w:p>
        </w:tc>
      </w:tr>
      <w:tr w:rsidR="00F2115C" w:rsidRPr="00F057D9" w14:paraId="1B40B007" w14:textId="77777777" w:rsidTr="00F2115C">
        <w:trPr>
          <w:trHeight w:val="230"/>
        </w:trPr>
        <w:tc>
          <w:tcPr>
            <w:tcW w:w="746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5642B0A8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11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57800D46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68A1403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.6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A2EB245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371.00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C79F295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175.6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D5C1F15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5.52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2216A7B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3.02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6FEC247" w14:textId="52F723F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77.7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6701694" w14:textId="7A9146F6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7.3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4770583" w14:textId="6769CE36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44.4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51B1B59" w14:textId="7C78C26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56.2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BF51E57" w14:textId="4D5667DC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A49FDDB" w14:textId="5A7D0BA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599D6DB" w14:textId="6FBCD95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14.7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9D474EF" w14:textId="11C06E76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.7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696EBCF" w14:textId="46F112A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9.3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AE3B23" w14:textId="1DE40BCB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95.6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6E14F20" w14:textId="3B76629B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CA539D2" w14:textId="2FB935E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9A7F3CC" w14:textId="694DCC09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.00</w:t>
            </w:r>
          </w:p>
        </w:tc>
      </w:tr>
      <w:tr w:rsidR="00F2115C" w:rsidRPr="00F057D9" w14:paraId="5EB6FC9B" w14:textId="77777777" w:rsidTr="00F2115C">
        <w:trPr>
          <w:trHeight w:val="230"/>
        </w:trPr>
        <w:tc>
          <w:tcPr>
            <w:tcW w:w="74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1BADCAFF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4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55152EE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E75A70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855CC6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162.2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44C27D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24.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E615D8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E0D08C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AD2C81" w14:textId="3A09797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8.5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9119B2" w14:textId="1A3C0CD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.6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10933E" w14:textId="1199C34C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4.5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ED5EA2" w14:textId="7C234B8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90.8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542DAB" w14:textId="232FBC9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DC826B" w14:textId="0A34AB1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68B12B" w14:textId="4F6115F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3.4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61935E" w14:textId="0B18B85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5F4155" w14:textId="45D5F28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.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B88C9" w14:textId="50A52E8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.9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5A3EF6" w14:textId="052DE81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2E181F" w14:textId="6C60A939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600BF1" w14:textId="601D2D1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62</w:t>
            </w:r>
          </w:p>
        </w:tc>
      </w:tr>
      <w:tr w:rsidR="00F2115C" w:rsidRPr="00F057D9" w14:paraId="78733F56" w14:textId="77777777" w:rsidTr="00F2115C">
        <w:trPr>
          <w:trHeight w:val="230"/>
        </w:trPr>
        <w:tc>
          <w:tcPr>
            <w:tcW w:w="746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2D05C16B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12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50D9EA0E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2F5002A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.72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C142660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88.67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C10DF8E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69.0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E5D2AA5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7.33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739D08A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6.69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001F462" w14:textId="504087F3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14.6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6091A90" w14:textId="6B87D123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4.6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0DF73B6" w14:textId="59059E0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78.3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766DDF7" w14:textId="72E55B0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06.57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05E2633" w14:textId="5DA409E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8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F759A2" w14:textId="21932A6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6EC215C" w14:textId="63DDFB7C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24.2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BC88E0F" w14:textId="1478D759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.85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7FE89D2" w14:textId="3579B9A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2.6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E4CDA46" w14:textId="6BF7E62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4.2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AFA3C37" w14:textId="6955EB6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8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CE4FECB" w14:textId="2E9BE13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80F927B" w14:textId="5456D8A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.37</w:t>
            </w:r>
          </w:p>
        </w:tc>
      </w:tr>
      <w:tr w:rsidR="00F2115C" w:rsidRPr="00F057D9" w14:paraId="49AD2722" w14:textId="77777777" w:rsidTr="00F2115C">
        <w:trPr>
          <w:trHeight w:val="230"/>
        </w:trPr>
        <w:tc>
          <w:tcPr>
            <w:tcW w:w="74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851D175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4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5DD6239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0E1420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26ED5C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41.3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6CC52E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52.5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D5389F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EA0D79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2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13890A" w14:textId="2A3ED0C3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.3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7D134F" w14:textId="485F034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9.7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BDADC1" w14:textId="52F501C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4.1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BF8481" w14:textId="1449CFD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0.5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E4B15F8" w14:textId="3BB900C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7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601D42" w14:textId="25CF787B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967B0C" w14:textId="307E3F8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9.7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FB5ECA" w14:textId="07AEFB8B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7046A4" w14:textId="79805FE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.5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A195BD" w14:textId="204688CB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6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530AEC" w14:textId="476E8DC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D6D7A0" w14:textId="4236210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1AF16F" w14:textId="03712CB6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F2115C" w:rsidRPr="00F057D9" w14:paraId="337AAEA4" w14:textId="77777777" w:rsidTr="00F2115C">
        <w:trPr>
          <w:trHeight w:val="230"/>
        </w:trPr>
        <w:tc>
          <w:tcPr>
            <w:tcW w:w="746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12C32E34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13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64D0351D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2928A87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.86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AD93395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25.00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99CD377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906.6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0694B49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7.37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279D4D5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4.4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6E6DAC0" w14:textId="72AC428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8.1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162EB25" w14:textId="076146B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6.6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8F520B2" w14:textId="40109EDB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15.6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EF40CCE" w14:textId="60F4A9B3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92.93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39C00E5" w14:textId="6997E73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B324BD" w14:textId="234DDB3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35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2DB24A9" w14:textId="23D6B86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64.6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C1A4E92" w14:textId="6B3955D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.5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8451573" w14:textId="3E770D1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2.3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3679E6" w14:textId="4CFAA6F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9.1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D54B185" w14:textId="1755DC3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52B25DD" w14:textId="40EFF1F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3587483" w14:textId="7CB47CD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.90</w:t>
            </w:r>
          </w:p>
        </w:tc>
      </w:tr>
      <w:tr w:rsidR="00F2115C" w:rsidRPr="00F057D9" w14:paraId="5D5BA068" w14:textId="77777777" w:rsidTr="00F2115C">
        <w:trPr>
          <w:trHeight w:val="230"/>
        </w:trPr>
        <w:tc>
          <w:tcPr>
            <w:tcW w:w="74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48A9662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4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3B7E80B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4DE1E9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08169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10.9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D163D9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82.7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F05957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2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A052D2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961190" w14:textId="30A09366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.2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2CA1E4" w14:textId="2809EAC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.0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3BED9C" w14:textId="375F755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5.8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1761BF" w14:textId="352DF59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7.21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0DC1C4" w14:textId="7FEB8073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3187AC" w14:textId="7CDF2F8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CF4CE7" w14:textId="3A9BEB4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9.5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C60572" w14:textId="310DB47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BC3D9" w14:textId="2045FA2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.2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19B428" w14:textId="46E5308B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.8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254914" w14:textId="69668B6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7157CF" w14:textId="7B164B4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428E58" w14:textId="7D79930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53</w:t>
            </w:r>
          </w:p>
        </w:tc>
      </w:tr>
      <w:tr w:rsidR="00F2115C" w:rsidRPr="00F057D9" w14:paraId="1554DEC7" w14:textId="77777777" w:rsidTr="00F2115C">
        <w:trPr>
          <w:trHeight w:val="230"/>
        </w:trPr>
        <w:tc>
          <w:tcPr>
            <w:tcW w:w="746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1F2598D7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14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00652888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3D09444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.7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D4CAA6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98.33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6F1148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82.6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F6BBDE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4.47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91FCC7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8.6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9B42EC" w14:textId="0584709B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2.6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632F67" w14:textId="09007573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4.6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5BF599" w14:textId="2A82BF63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10.9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E99E04" w14:textId="55513A6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5.73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5FB21C" w14:textId="3ED8E39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B15257" w14:textId="192F65D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40878E" w14:textId="12BC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0.0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9D32F2" w14:textId="7DB0B72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.3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B83804" w14:textId="2F39BA0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6.0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52E581" w14:textId="61842F4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4.0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49E3F1" w14:textId="311E9C3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CBA835F" w14:textId="09D17DC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4E9FCA" w14:textId="1B23C3C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.43</w:t>
            </w:r>
          </w:p>
        </w:tc>
      </w:tr>
      <w:tr w:rsidR="00F2115C" w:rsidRPr="00F057D9" w14:paraId="44F3DA3B" w14:textId="77777777" w:rsidTr="00F2115C">
        <w:trPr>
          <w:trHeight w:val="230"/>
        </w:trPr>
        <w:tc>
          <w:tcPr>
            <w:tcW w:w="74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73F33C53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4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55E39A8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6C577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621B21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9.4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B7A3F9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36.0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1A38EA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0617FE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D31A7A" w14:textId="77122533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.9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ABA4CC" w14:textId="16C61AF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.0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861F4E" w14:textId="768F152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2.3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6BD75D" w14:textId="097A3B9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0.4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1F76E" w14:textId="3D6DA079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BB82EF" w14:textId="4A630FF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EE1F55" w14:textId="1F6F120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5.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35010E" w14:textId="4A54431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76559F" w14:textId="56A358D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.5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6DADAF" w14:textId="27163DB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5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BF7EF1" w14:textId="0339FD1C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75B6A5" w14:textId="7E27120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ECC2A3" w14:textId="2CF0342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F2115C" w:rsidRPr="00F057D9" w14:paraId="15545C36" w14:textId="77777777" w:rsidTr="00F2115C">
        <w:trPr>
          <w:trHeight w:val="230"/>
        </w:trPr>
        <w:tc>
          <w:tcPr>
            <w:tcW w:w="746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5A07DC61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15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7A9E51FF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BC9EE5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.6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288964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572.67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72B7EC6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053.6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AB234F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6.17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765C14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6.3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B71E98" w14:textId="7CF8767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94.8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91D70F5" w14:textId="65E8297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2.3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222782" w14:textId="1608FFE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76.2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529B57" w14:textId="0D7DC07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78.63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1E2EDA" w14:textId="170CA7D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.2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88CA5D" w14:textId="55688AA3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66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9F8174B" w14:textId="6D71472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95.9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A277A2" w14:textId="451EAE8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.0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CD43E17" w14:textId="0602EC1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7.3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C6C2F3" w14:textId="1B4957B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26.9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5EFA0E" w14:textId="0E947C9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2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ABD51C" w14:textId="577BD523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61B6DE8" w14:textId="3138500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.70</w:t>
            </w:r>
          </w:p>
        </w:tc>
      </w:tr>
      <w:tr w:rsidR="00F2115C" w:rsidRPr="00F057D9" w14:paraId="4213228B" w14:textId="77777777" w:rsidTr="00F2115C">
        <w:trPr>
          <w:trHeight w:val="230"/>
        </w:trPr>
        <w:tc>
          <w:tcPr>
            <w:tcW w:w="74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60625211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4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6F336D6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8B6F5C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3BD811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933.09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DCCE21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953.0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DCAC8C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D42132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0A46B2" w14:textId="313E619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9.5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46D1BD" w14:textId="1693AF3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.5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08E456" w14:textId="600E38E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40.5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2C743D" w14:textId="32F2887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6.77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73F617" w14:textId="53EC158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FE7F9A" w14:textId="269B7E7C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4B774" w14:textId="1F93CF8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3.8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EEDAF2" w14:textId="7F69234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2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524EC7" w14:textId="6BFE333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.0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D627E6" w14:textId="67B5D11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8.3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A51277" w14:textId="5D8DFEFB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C247D4" w14:textId="27F6ABC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4A7FBC" w14:textId="49A657E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53</w:t>
            </w:r>
          </w:p>
        </w:tc>
      </w:tr>
      <w:tr w:rsidR="00F2115C" w:rsidRPr="00F057D9" w14:paraId="586DE93B" w14:textId="77777777" w:rsidTr="00F2115C">
        <w:trPr>
          <w:trHeight w:val="230"/>
        </w:trPr>
        <w:tc>
          <w:tcPr>
            <w:tcW w:w="746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732100C4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16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542749FA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24DCF85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.1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1ED0AB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126.00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382888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2620.0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877D647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5.97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86438CA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9.6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E34C70" w14:textId="2AA7DB8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31.1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F84139" w14:textId="53A0E43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E03389" w14:textId="17DEDB63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68.0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25F532" w14:textId="0E482E1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94.83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3C64B1" w14:textId="4334E71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.7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9BB972" w14:textId="36502AC6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84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EFB8DD" w14:textId="0EF9166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58.3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93B29B" w14:textId="6A6D90D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.6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A37A040" w14:textId="29CCD199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24.6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7572A2" w14:textId="4523CE4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47.2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0B9D13" w14:textId="48623A9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95DC56" w14:textId="03367F3B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332A196" w14:textId="35EFAF2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33</w:t>
            </w:r>
          </w:p>
        </w:tc>
      </w:tr>
      <w:tr w:rsidR="00F2115C" w:rsidRPr="00F057D9" w14:paraId="6A118E51" w14:textId="77777777" w:rsidTr="00F2115C">
        <w:trPr>
          <w:trHeight w:val="230"/>
        </w:trPr>
        <w:tc>
          <w:tcPr>
            <w:tcW w:w="74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0B99724D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4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18C29CBD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03AAF0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C1C6CE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256.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F48BFF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239.2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ABBA8F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20E2C8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.0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A8DC8A" w14:textId="22B5504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3.8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21515C" w14:textId="01D7CEA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149C9" w14:textId="37CF59A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8.1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A87F81" w14:textId="0C62CC0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51.38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306FBF" w14:textId="2B254EA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E122E2" w14:textId="3C85AB99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3BE434" w14:textId="13548729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9.1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AE756F" w14:textId="3900682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DBF54C" w14:textId="3A56AC5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.5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86165E" w14:textId="09AE437B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9.3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5E3381" w14:textId="3F7358B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EAE654" w14:textId="2667BCB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931822" w14:textId="05F7841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F2115C" w:rsidRPr="00F057D9" w14:paraId="1160C7C7" w14:textId="77777777" w:rsidTr="00F2115C">
        <w:trPr>
          <w:trHeight w:val="230"/>
        </w:trPr>
        <w:tc>
          <w:tcPr>
            <w:tcW w:w="746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3E8D9B95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17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59967B05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CFA4B20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.9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9210270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856.00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267473E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314.6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F251D71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3.77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DE76512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6.88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11D4878" w14:textId="0EAEF77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51.1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B71F0C6" w14:textId="31D455D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2.3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681F480" w14:textId="13D32E79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66.2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28DB208" w14:textId="398BF01C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978.6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0F3CD73" w14:textId="5467D5CB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.5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45BDD9" w14:textId="6F14D2D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76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41D87DF" w14:textId="0AADA97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73.3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BF260B6" w14:textId="0950363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9.3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C74F2C4" w14:textId="7A1293D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27.6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DDEA5D" w14:textId="7D5F818C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85.2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D924271" w14:textId="340BB7D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5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F0B987B" w14:textId="503545E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AE57FB3" w14:textId="20E7796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.57</w:t>
            </w:r>
          </w:p>
        </w:tc>
      </w:tr>
      <w:tr w:rsidR="00F2115C" w:rsidRPr="00F057D9" w14:paraId="08AFFA56" w14:textId="77777777" w:rsidTr="00F2115C">
        <w:trPr>
          <w:trHeight w:val="230"/>
        </w:trPr>
        <w:tc>
          <w:tcPr>
            <w:tcW w:w="74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8DCD74A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4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B3BFBFC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3EE50A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E57917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425.28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6333A2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938.5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C0A440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69C8EB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6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4DDCE0" w14:textId="0CA2D3B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6.7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1F6C58" w14:textId="0A9F0F8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.1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5240EE" w14:textId="58294B2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47.4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1C188" w14:textId="07AE69E9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45.69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BA346F" w14:textId="3F50B51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.4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676896" w14:textId="0CEA50A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7A3860" w14:textId="1E5F8DC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5.6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D1A19B" w14:textId="6831674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5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316BE8" w14:textId="0D5196A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6.6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9A296D" w14:textId="53F9DD1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.3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0590C0" w14:textId="5D8B7A23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8EFE0D" w14:textId="3DF61A09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B50C91" w14:textId="7F4D338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31</w:t>
            </w:r>
          </w:p>
        </w:tc>
      </w:tr>
      <w:tr w:rsidR="00F2115C" w:rsidRPr="00F057D9" w14:paraId="7B772D1D" w14:textId="77777777" w:rsidTr="00F2115C">
        <w:trPr>
          <w:trHeight w:val="230"/>
        </w:trPr>
        <w:tc>
          <w:tcPr>
            <w:tcW w:w="746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622358AE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18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010E0832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25D18BE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5.8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88AFBCE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26.33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6EAD774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037.3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A585585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7.37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9D59F61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5.19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3501615" w14:textId="555A53A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7.9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26BEA83" w14:textId="2DBA209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2.6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7CBABA6" w14:textId="71BE2B3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73.7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B84AD4F" w14:textId="30F95A6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59.63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BF99DC5" w14:textId="5F1CE47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.8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A3F9984" w14:textId="14253E49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49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22661F7" w14:textId="5308980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91.2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588FA93" w14:textId="00C550AB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.9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301BBEE" w14:textId="52711C8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2.0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530A1E" w14:textId="33A346F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7.6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4939431" w14:textId="11AB9D5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CA909DF" w14:textId="483DB496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BEC8355" w14:textId="0C44AEF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8.03</w:t>
            </w:r>
          </w:p>
        </w:tc>
      </w:tr>
      <w:tr w:rsidR="00F2115C" w:rsidRPr="00F057D9" w14:paraId="55CF88CE" w14:textId="77777777" w:rsidTr="00F2115C">
        <w:trPr>
          <w:trHeight w:val="230"/>
        </w:trPr>
        <w:tc>
          <w:tcPr>
            <w:tcW w:w="74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260ABE8D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4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53CFB5F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841E51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8BC2BF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39.47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BAF181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29.2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CFACB8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5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21D3ED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.3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CC1713" w14:textId="68ED7CA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.5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9DDD8F" w14:textId="5A461B8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.0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5EF63A" w14:textId="641F0E06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6.2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1902FC" w14:textId="5CD691D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3.3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94574F" w14:textId="7941873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.2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9CF35" w14:textId="73D336A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E662C4" w14:textId="05CCDAB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.0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7D6B6" w14:textId="2112A29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A4F856" w14:textId="576A9F26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.6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1BCFE2" w14:textId="19E677DB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.6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D7A43B" w14:textId="6DF03D2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C42C9F" w14:textId="466FF58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F0AAA7" w14:textId="67121C9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68</w:t>
            </w:r>
          </w:p>
        </w:tc>
      </w:tr>
      <w:tr w:rsidR="00F2115C" w:rsidRPr="00F057D9" w14:paraId="5FC2A335" w14:textId="77777777" w:rsidTr="00F2115C">
        <w:trPr>
          <w:trHeight w:val="230"/>
        </w:trPr>
        <w:tc>
          <w:tcPr>
            <w:tcW w:w="746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15C03343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19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097B3E73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8178297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.41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8F9B945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78.67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F453A73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840.6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DE011F6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6.37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81DEF71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7.1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F77C387" w14:textId="664CC0C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11.0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094E717" w14:textId="08F3A289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1905A0B" w14:textId="779754B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78.3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9DAF898" w14:textId="0F4BD39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8.0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07F9339" w14:textId="6D6159A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.1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D20EC5" w14:textId="08E4B77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93FB2EF" w14:textId="039A666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5.9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BC04604" w14:textId="5DA6908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.6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A4AE436" w14:textId="2BEE898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5.0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C85F10" w14:textId="3990C54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3.0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621E6E0" w14:textId="4703B40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DA2F191" w14:textId="4506FCB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F1A51D7" w14:textId="761FECB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.80</w:t>
            </w:r>
          </w:p>
        </w:tc>
      </w:tr>
      <w:tr w:rsidR="00F2115C" w:rsidRPr="00F057D9" w14:paraId="191345D6" w14:textId="77777777" w:rsidTr="00F2115C">
        <w:trPr>
          <w:trHeight w:val="230"/>
        </w:trPr>
        <w:tc>
          <w:tcPr>
            <w:tcW w:w="74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8FC1D11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4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AF3F5D6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2AD25B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D4CF11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54.1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188920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84.9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519B8B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C8F458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52AD70" w14:textId="6F55A5F9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1.8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45085" w14:textId="27EBCDC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E48DA" w14:textId="42462BAC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4.8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3D931C" w14:textId="11AABF5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.35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4170AF" w14:textId="45569C8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466CA" w14:textId="495EB0A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8CEFC6" w14:textId="68F9119C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8.4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D73EB2" w14:textId="7B76E69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8CFC3D" w14:textId="0A77907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.6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88747C" w14:textId="01ED21E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.1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B5BE9A" w14:textId="57F3582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5DD8F5" w14:textId="7A26B2FB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5925FE" w14:textId="34B5C53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66</w:t>
            </w:r>
          </w:p>
        </w:tc>
      </w:tr>
      <w:tr w:rsidR="00F2115C" w:rsidRPr="00F057D9" w14:paraId="7F10E669" w14:textId="77777777" w:rsidTr="00F2115C">
        <w:trPr>
          <w:trHeight w:val="230"/>
        </w:trPr>
        <w:tc>
          <w:tcPr>
            <w:tcW w:w="746" w:type="dxa"/>
            <w:vMerge w:val="restart"/>
            <w:tcBorders>
              <w:left w:val="nil"/>
              <w:right w:val="single" w:sz="4" w:space="0" w:color="auto"/>
            </w:tcBorders>
            <w:vAlign w:val="center"/>
          </w:tcPr>
          <w:p w14:paraId="136ADDF0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20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05D106B3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EFAB195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6.22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27B6F94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230.33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474616C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831.6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FCA5236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5.61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FC0C39F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3.48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11D9B15" w14:textId="32ECD2B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26.0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7D332D1" w14:textId="2D921DD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7.6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E83E920" w14:textId="1D98DD4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55.6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5933783" w14:textId="36B27E79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31.4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BC5499F" w14:textId="4A3FE6A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.7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B2C4E7" w14:textId="50AD17B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1.54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AA638F8" w14:textId="56D25DC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94.6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5E464A1" w14:textId="35F2327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.9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5F5227F" w14:textId="6078DE56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95.0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FA8B14" w14:textId="0139ED4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4.2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83929D8" w14:textId="370C9BA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40716CA" w14:textId="44D2729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F021CA0" w14:textId="1813F47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.13</w:t>
            </w:r>
          </w:p>
        </w:tc>
      </w:tr>
      <w:tr w:rsidR="00F2115C" w:rsidRPr="00F057D9" w14:paraId="407B4854" w14:textId="77777777" w:rsidTr="00F2115C">
        <w:trPr>
          <w:trHeight w:val="230"/>
        </w:trPr>
        <w:tc>
          <w:tcPr>
            <w:tcW w:w="746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14:paraId="46644481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4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0FA4D42B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6C3E27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993169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80.45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0981C8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93.2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C49A37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5D1189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76A1A3" w14:textId="56E4DBD6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1.3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23E77E" w14:textId="4C503EB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.8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952FC8" w14:textId="5AD719E6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7.9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56EDBD" w14:textId="46306AF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8.6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EB3C95" w14:textId="51BC5A8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00D62" w14:textId="1B73C823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800090" w14:textId="4E923C0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3.8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A26564" w14:textId="6D6A18AB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4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184EF8" w14:textId="62D3A7D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.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9F6EB7" w14:textId="2650F1F9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.67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A6F4B" w14:textId="386ADF2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0AC3E1A" w14:textId="224C967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D74B94" w14:textId="1D297B1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35</w:t>
            </w:r>
          </w:p>
        </w:tc>
      </w:tr>
      <w:tr w:rsidR="00F2115C" w:rsidRPr="00F057D9" w14:paraId="13B369F7" w14:textId="77777777" w:rsidTr="00F2115C">
        <w:trPr>
          <w:trHeight w:val="230"/>
        </w:trPr>
        <w:tc>
          <w:tcPr>
            <w:tcW w:w="746" w:type="dxa"/>
            <w:vMerge w:val="restart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4929701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21</w:t>
            </w:r>
          </w:p>
        </w:tc>
        <w:tc>
          <w:tcPr>
            <w:tcW w:w="74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center"/>
            <w:hideMark/>
          </w:tcPr>
          <w:p w14:paraId="16B7EF10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668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95AE94B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.8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FB4A9BB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..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0E02959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952.0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629F20EF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4.80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DBF565B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9.6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0609942" w14:textId="3BF73DC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5.0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4E4354C" w14:textId="6584FFA6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1C4CE0FF" w14:textId="4890238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24.1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C605B7F" w14:textId="30E0427C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74.37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7A2EE35" w14:textId="23288FB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6.0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425201" w14:textId="43D19578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3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30991D47" w14:textId="104E96C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84.73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D050534" w14:textId="54AD3EF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.2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4A5A8FB" w14:textId="169C3D2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12.00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22E038" w14:textId="0A5FAFE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1.37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22508039" w14:textId="4ECF315C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553D8C9" w14:textId="50D331C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CB054D5" w14:textId="43DFC2D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5.87</w:t>
            </w:r>
          </w:p>
        </w:tc>
      </w:tr>
      <w:tr w:rsidR="00F2115C" w:rsidRPr="00F057D9" w14:paraId="2919CD5C" w14:textId="77777777" w:rsidTr="00F2115C">
        <w:trPr>
          <w:trHeight w:val="230"/>
        </w:trPr>
        <w:tc>
          <w:tcPr>
            <w:tcW w:w="746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64F4E280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46" w:type="dxa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21A22411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D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4E524D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B841AB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242.12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BC13F6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90.2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56B237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FFA666" w14:textId="77777777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15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9F564B" w14:textId="19C80145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0.6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BE60C6" w14:textId="385A02E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191DCF" w14:textId="5EEB51BF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31.3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993624" w14:textId="4C31FB5D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8.2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BEAF70" w14:textId="1D760C30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876B4F" w14:textId="5A60039E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5D238C" w14:textId="2AD1A3DA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1.29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296CC2" w14:textId="644FE306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3DF91D" w14:textId="4E7DEC82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4.58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9EC44D" w14:textId="13EAE39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8A8E93" w14:textId="4D609C91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8C6A5B" w14:textId="2E919D64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D8ED70" w14:textId="48C54539" w:rsidR="00F2115C" w:rsidRPr="00F057D9" w:rsidRDefault="00F2115C" w:rsidP="00F211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57D9">
              <w:rPr>
                <w:rFonts w:ascii="Times New Roman" w:eastAsia="Times New Roman" w:hAnsi="Times New Roman" w:cs="Times New Roman"/>
                <w:sz w:val="16"/>
                <w:szCs w:val="16"/>
              </w:rPr>
              <w:t>0.57</w:t>
            </w:r>
          </w:p>
        </w:tc>
      </w:tr>
    </w:tbl>
    <w:p w14:paraId="5DE81D02" w14:textId="77777777" w:rsidR="00517B31" w:rsidRDefault="00517B31" w:rsidP="00F2115C"/>
    <w:sectPr w:rsidR="00517B31" w:rsidSect="00F057D9">
      <w:pgSz w:w="15840" w:h="12240" w:orient="landscape"/>
      <w:pgMar w:top="180" w:right="630" w:bottom="18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AxNzcwNjM0tzA2NDdS0lEKTi0uzszPAykwrgUAcZhZhCwAAAA="/>
  </w:docVars>
  <w:rsids>
    <w:rsidRoot w:val="00F057D9"/>
    <w:rsid w:val="004973CE"/>
    <w:rsid w:val="00517B31"/>
    <w:rsid w:val="00E8403F"/>
    <w:rsid w:val="00F057D9"/>
    <w:rsid w:val="00F2115C"/>
    <w:rsid w:val="00F83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D5763"/>
  <w15:chartTrackingRefBased/>
  <w15:docId w15:val="{C96FCB76-FA64-443E-93FD-62A317C99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057D9"/>
  </w:style>
  <w:style w:type="numbering" w:customStyle="1" w:styleId="NoList11">
    <w:name w:val="No List11"/>
    <w:next w:val="NoList"/>
    <w:uiPriority w:val="99"/>
    <w:semiHidden/>
    <w:unhideWhenUsed/>
    <w:rsid w:val="00F057D9"/>
  </w:style>
  <w:style w:type="table" w:styleId="TableGrid">
    <w:name w:val="Table Grid"/>
    <w:basedOn w:val="TableNormal"/>
    <w:uiPriority w:val="39"/>
    <w:rsid w:val="00F057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057D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057D9"/>
    <w:rPr>
      <w:color w:val="954F72"/>
      <w:u w:val="single"/>
    </w:rPr>
  </w:style>
  <w:style w:type="paragraph" w:customStyle="1" w:styleId="msonormal0">
    <w:name w:val="msonormal"/>
    <w:basedOn w:val="Normal"/>
    <w:rsid w:val="00F057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384">
    <w:name w:val="xl384"/>
    <w:basedOn w:val="Normal"/>
    <w:rsid w:val="00F057D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385">
    <w:name w:val="xl385"/>
    <w:basedOn w:val="Normal"/>
    <w:rsid w:val="00F057D9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paragraph" w:customStyle="1" w:styleId="xl386">
    <w:name w:val="xl386"/>
    <w:basedOn w:val="Normal"/>
    <w:rsid w:val="00F057D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387">
    <w:name w:val="xl387"/>
    <w:basedOn w:val="Normal"/>
    <w:rsid w:val="00F057D9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6"/>
      <w:szCs w:val="16"/>
    </w:rPr>
  </w:style>
  <w:style w:type="numbering" w:customStyle="1" w:styleId="NoList2">
    <w:name w:val="No List2"/>
    <w:next w:val="NoList"/>
    <w:uiPriority w:val="99"/>
    <w:semiHidden/>
    <w:unhideWhenUsed/>
    <w:rsid w:val="00F057D9"/>
  </w:style>
  <w:style w:type="numbering" w:customStyle="1" w:styleId="NoList12">
    <w:name w:val="No List12"/>
    <w:next w:val="NoList"/>
    <w:uiPriority w:val="99"/>
    <w:semiHidden/>
    <w:unhideWhenUsed/>
    <w:rsid w:val="00F057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46</Words>
  <Characters>425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iseGod Emenike</dc:creator>
  <cp:keywords/>
  <dc:description/>
  <cp:lastModifiedBy>PraiseGod Emenike</cp:lastModifiedBy>
  <cp:revision>2</cp:revision>
  <dcterms:created xsi:type="dcterms:W3CDTF">2018-06-01T15:49:00Z</dcterms:created>
  <dcterms:modified xsi:type="dcterms:W3CDTF">2018-06-01T15:49:00Z</dcterms:modified>
</cp:coreProperties>
</file>